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43A58" w14:textId="77777777" w:rsidR="00674B92" w:rsidRPr="00F81050" w:rsidRDefault="00674B92" w:rsidP="00674B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050">
        <w:rPr>
          <w:rFonts w:ascii="Times New Roman" w:hAnsi="Times New Roman" w:cs="Times New Roman"/>
          <w:sz w:val="24"/>
          <w:szCs w:val="24"/>
        </w:rPr>
        <w:t>A</w:t>
      </w:r>
    </w:p>
    <w:p w14:paraId="29FF3523" w14:textId="77777777" w:rsidR="00674B92" w:rsidRPr="00F81050" w:rsidRDefault="00674B92" w:rsidP="00674B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05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86A66B" wp14:editId="23AB0E18">
            <wp:extent cx="4292482" cy="1282700"/>
            <wp:effectExtent l="0" t="0" r="0" b="0"/>
            <wp:docPr id="23" name="Picture 23" descr="A picture containing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let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7506" cy="1284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63A29" w14:textId="77777777" w:rsidR="00674B92" w:rsidRPr="00F81050" w:rsidRDefault="00674B92" w:rsidP="00674B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050">
        <w:rPr>
          <w:rFonts w:ascii="Times New Roman" w:hAnsi="Times New Roman" w:cs="Times New Roman"/>
          <w:sz w:val="24"/>
          <w:szCs w:val="24"/>
        </w:rPr>
        <w:t>B</w:t>
      </w:r>
    </w:p>
    <w:p w14:paraId="0A120473" w14:textId="77777777" w:rsidR="00674B92" w:rsidRPr="00F81050" w:rsidRDefault="00674B92" w:rsidP="00674B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05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488389" wp14:editId="1CEB104A">
            <wp:extent cx="4273550" cy="925023"/>
            <wp:effectExtent l="0" t="0" r="0" b="8890"/>
            <wp:docPr id="24" name="Picture 24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ext, let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96532" cy="929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83247" w14:textId="37DF7F8D" w:rsidR="00BB4545" w:rsidRPr="00BB4545" w:rsidRDefault="00674B92" w:rsidP="00674B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3FC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F2D8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03FC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B4545">
        <w:rPr>
          <w:rFonts w:ascii="Times New Roman" w:hAnsi="Times New Roman" w:cs="Times New Roman"/>
          <w:sz w:val="24"/>
          <w:szCs w:val="24"/>
        </w:rPr>
        <w:t xml:space="preserve">Sequence variations in </w:t>
      </w:r>
      <w:r w:rsidR="00BB4545" w:rsidRPr="00F325A3">
        <w:rPr>
          <w:rFonts w:ascii="Times New Roman" w:hAnsi="Times New Roman" w:cs="Times New Roman"/>
          <w:i/>
          <w:iCs/>
          <w:sz w:val="24"/>
          <w:szCs w:val="24"/>
        </w:rPr>
        <w:t>PKCdelta</w:t>
      </w:r>
      <w:r w:rsidR="00BB4545">
        <w:rPr>
          <w:rFonts w:ascii="Times New Roman" w:hAnsi="Times New Roman" w:cs="Times New Roman"/>
          <w:sz w:val="24"/>
          <w:szCs w:val="24"/>
        </w:rPr>
        <w:t xml:space="preserve"> RE transcript.</w:t>
      </w:r>
    </w:p>
    <w:p w14:paraId="7041632D" w14:textId="71D44F04" w:rsidR="00674B92" w:rsidRPr="00F81050" w:rsidRDefault="00674B92" w:rsidP="00674B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050">
        <w:rPr>
          <w:rFonts w:ascii="Times New Roman" w:hAnsi="Times New Roman" w:cs="Times New Roman"/>
          <w:sz w:val="24"/>
          <w:szCs w:val="24"/>
        </w:rPr>
        <w:t xml:space="preserve">The location of the nonsynonymous mutations in exon 6 </w:t>
      </w:r>
      <w:r w:rsidRPr="00F81050">
        <w:rPr>
          <w:rFonts w:ascii="Times New Roman" w:hAnsi="Times New Roman" w:cs="Times New Roman"/>
          <w:i/>
          <w:iCs/>
          <w:sz w:val="24"/>
          <w:szCs w:val="24"/>
        </w:rPr>
        <w:t>PKCdelta</w:t>
      </w:r>
      <w:r w:rsidRPr="00F81050">
        <w:rPr>
          <w:rFonts w:ascii="Times New Roman" w:hAnsi="Times New Roman" w:cs="Times New Roman"/>
          <w:sz w:val="24"/>
          <w:szCs w:val="24"/>
        </w:rPr>
        <w:t xml:space="preserve"> RE transcript. A. The location of SNP in DGRP379 is at 12445745: Guanine to Adenosine, which changes Alanine to Threonine (Red). This leads to repeating of the 22 amino acids sequence 4 times in the region. B. The location of SNP in DGRP379 is at 12446453: Guanine to Cytosine, which changes Alanine to Proline (Red). The surrounding region is a poly-Q rich sequence which was determined to be conserved in </w:t>
      </w:r>
      <w:r w:rsidRPr="00F81050">
        <w:rPr>
          <w:rFonts w:ascii="Times New Roman" w:hAnsi="Times New Roman" w:cs="Times New Roman"/>
          <w:i/>
          <w:iCs/>
          <w:sz w:val="24"/>
          <w:szCs w:val="24"/>
        </w:rPr>
        <w:t>Drosophila</w:t>
      </w:r>
      <w:r w:rsidRPr="00F81050">
        <w:rPr>
          <w:rFonts w:ascii="Times New Roman" w:hAnsi="Times New Roman" w:cs="Times New Roman"/>
          <w:sz w:val="24"/>
          <w:szCs w:val="24"/>
        </w:rPr>
        <w:t xml:space="preserve"> species by doing a BLAST search. </w:t>
      </w:r>
    </w:p>
    <w:p w14:paraId="52650C5D" w14:textId="77777777" w:rsidR="00230F04" w:rsidRDefault="00230F04"/>
    <w:sectPr w:rsidR="00230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92"/>
    <w:rsid w:val="00092C0D"/>
    <w:rsid w:val="00113BD7"/>
    <w:rsid w:val="00173914"/>
    <w:rsid w:val="00191773"/>
    <w:rsid w:val="001A4CBD"/>
    <w:rsid w:val="00230F04"/>
    <w:rsid w:val="002671FD"/>
    <w:rsid w:val="002A5250"/>
    <w:rsid w:val="002B0B26"/>
    <w:rsid w:val="002E7584"/>
    <w:rsid w:val="00337987"/>
    <w:rsid w:val="003B2566"/>
    <w:rsid w:val="00580E9C"/>
    <w:rsid w:val="005940AB"/>
    <w:rsid w:val="005A1862"/>
    <w:rsid w:val="005A2896"/>
    <w:rsid w:val="0060785D"/>
    <w:rsid w:val="00651103"/>
    <w:rsid w:val="00666047"/>
    <w:rsid w:val="00667B13"/>
    <w:rsid w:val="00674B92"/>
    <w:rsid w:val="0069184A"/>
    <w:rsid w:val="00694ABE"/>
    <w:rsid w:val="006C3C00"/>
    <w:rsid w:val="006C440F"/>
    <w:rsid w:val="006F2330"/>
    <w:rsid w:val="007443CB"/>
    <w:rsid w:val="00752944"/>
    <w:rsid w:val="00763DE9"/>
    <w:rsid w:val="00784A9A"/>
    <w:rsid w:val="008A2566"/>
    <w:rsid w:val="008F5D3E"/>
    <w:rsid w:val="008F60FD"/>
    <w:rsid w:val="008F6132"/>
    <w:rsid w:val="00960497"/>
    <w:rsid w:val="009A04FF"/>
    <w:rsid w:val="009C7047"/>
    <w:rsid w:val="009D4F87"/>
    <w:rsid w:val="009F0A6C"/>
    <w:rsid w:val="00A16DA4"/>
    <w:rsid w:val="00A20E8D"/>
    <w:rsid w:val="00A60B91"/>
    <w:rsid w:val="00AD0378"/>
    <w:rsid w:val="00B1797A"/>
    <w:rsid w:val="00B27A73"/>
    <w:rsid w:val="00B31806"/>
    <w:rsid w:val="00B46525"/>
    <w:rsid w:val="00BB4545"/>
    <w:rsid w:val="00BF56A4"/>
    <w:rsid w:val="00C05E20"/>
    <w:rsid w:val="00CB77C3"/>
    <w:rsid w:val="00D9181A"/>
    <w:rsid w:val="00DB4FFC"/>
    <w:rsid w:val="00DF2D81"/>
    <w:rsid w:val="00DF5D11"/>
    <w:rsid w:val="00DF7D0C"/>
    <w:rsid w:val="00E53303"/>
    <w:rsid w:val="00EB4F05"/>
    <w:rsid w:val="00F5194E"/>
    <w:rsid w:val="00F8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8B307"/>
  <w15:chartTrackingRefBased/>
  <w15:docId w15:val="{571AFF05-CF1F-8841-927D-D22CE004D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B92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won Lee</dc:creator>
  <cp:keywords/>
  <dc:description/>
  <cp:lastModifiedBy>Kwangwon Lee</cp:lastModifiedBy>
  <cp:revision>3</cp:revision>
  <dcterms:created xsi:type="dcterms:W3CDTF">2022-05-27T16:52:00Z</dcterms:created>
  <dcterms:modified xsi:type="dcterms:W3CDTF">2022-05-27T16:53:00Z</dcterms:modified>
</cp:coreProperties>
</file>